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37D" w:rsidRDefault="0056337D" w:rsidP="0056337D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6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– Map of predicted hotspots of female mosquitoes’ density and </w:t>
      </w:r>
      <w:r w:rsidRPr="006B4F8E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distanc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from trap to the </w:t>
      </w:r>
      <w:r w:rsidRPr="006B4F8E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nearest hous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:rsidR="00AB4E2C" w:rsidRDefault="0056337D">
      <w:r>
        <w:rPr>
          <w:rFonts w:ascii="Arial" w:hAnsi="Arial" w:cs="Arial"/>
          <w:b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32CFED29" wp14:editId="6DC9FF61">
            <wp:extent cx="5719445" cy="70306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Ifakara projects\Arnold\suppl_mat\distance hous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703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ED1"/>
    <w:rsid w:val="00187ED1"/>
    <w:rsid w:val="0056337D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37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37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6:00Z</dcterms:created>
  <dcterms:modified xsi:type="dcterms:W3CDTF">2021-01-13T04:06:00Z</dcterms:modified>
</cp:coreProperties>
</file>